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17B" w:rsidRDefault="0041217B" w:rsidP="0041217B">
      <w:pPr>
        <w:rPr>
          <w:b/>
          <w:lang w:val="en-US"/>
        </w:rPr>
      </w:pPr>
      <w:bookmarkStart w:id="0" w:name="_GoBack"/>
      <w:bookmarkEnd w:id="0"/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237230</wp:posOffset>
            </wp:positionH>
            <wp:positionV relativeFrom="paragraph">
              <wp:posOffset>283845</wp:posOffset>
            </wp:positionV>
            <wp:extent cx="3178175" cy="2313940"/>
            <wp:effectExtent l="0" t="0" r="3175" b="0"/>
            <wp:wrapNone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3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8175" cy="2313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lang w:val="en-US"/>
        </w:rPr>
        <w:t>S3. Mean heart rate and mean arterial lactate according to inopressor choice in each SCAI class</w:t>
      </w:r>
    </w:p>
    <w:p w:rsidR="0041217B" w:rsidRDefault="0041217B" w:rsidP="0041217B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237230</wp:posOffset>
            </wp:positionH>
            <wp:positionV relativeFrom="paragraph">
              <wp:posOffset>4756150</wp:posOffset>
            </wp:positionV>
            <wp:extent cx="3172460" cy="2309495"/>
            <wp:effectExtent l="0" t="0" r="8890" b="0"/>
            <wp:wrapNone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19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2460" cy="2309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635</wp:posOffset>
            </wp:positionH>
            <wp:positionV relativeFrom="paragraph">
              <wp:posOffset>4756150</wp:posOffset>
            </wp:positionV>
            <wp:extent cx="3172460" cy="2309495"/>
            <wp:effectExtent l="0" t="0" r="8890" b="0"/>
            <wp:wrapNone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19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2460" cy="2309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635</wp:posOffset>
            </wp:positionH>
            <wp:positionV relativeFrom="paragraph">
              <wp:posOffset>-1905</wp:posOffset>
            </wp:positionV>
            <wp:extent cx="3172460" cy="2309495"/>
            <wp:effectExtent l="0" t="0" r="8890" b="0"/>
            <wp:wrapNone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3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2460" cy="2309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635</wp:posOffset>
            </wp:positionH>
            <wp:positionV relativeFrom="paragraph">
              <wp:posOffset>2361565</wp:posOffset>
            </wp:positionV>
            <wp:extent cx="3177540" cy="2313305"/>
            <wp:effectExtent l="0" t="0" r="3810" b="0"/>
            <wp:wrapNone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19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7540" cy="2313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252470</wp:posOffset>
            </wp:positionH>
            <wp:positionV relativeFrom="paragraph">
              <wp:posOffset>2361565</wp:posOffset>
            </wp:positionV>
            <wp:extent cx="3178175" cy="2313305"/>
            <wp:effectExtent l="0" t="0" r="3175" b="0"/>
            <wp:wrapNone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lede 19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8175" cy="2313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noProof/>
          <w:lang w:val="en-US" w:eastAsia="da-DK"/>
        </w:rPr>
      </w:pPr>
    </w:p>
    <w:p w:rsidR="0041217B" w:rsidRDefault="0041217B" w:rsidP="0041217B">
      <w:pPr>
        <w:rPr>
          <w:noProof/>
          <w:lang w:val="en-US" w:eastAsia="da-DK"/>
        </w:rPr>
      </w:pPr>
    </w:p>
    <w:p w:rsidR="0041217B" w:rsidRDefault="0041217B" w:rsidP="0041217B">
      <w:pPr>
        <w:rPr>
          <w:noProof/>
          <w:lang w:val="en-US" w:eastAsia="da-DK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lang w:val="en-US"/>
        </w:rPr>
      </w:pPr>
    </w:p>
    <w:p w:rsidR="0041217B" w:rsidRDefault="0041217B" w:rsidP="0041217B">
      <w:pPr>
        <w:rPr>
          <w:b/>
          <w:lang w:val="en-US"/>
        </w:rPr>
      </w:pPr>
    </w:p>
    <w:p w:rsidR="0041217B" w:rsidRDefault="0041217B" w:rsidP="0041217B">
      <w:pPr>
        <w:rPr>
          <w:b/>
          <w:lang w:val="en-US"/>
        </w:rPr>
      </w:pPr>
    </w:p>
    <w:p w:rsidR="0041217B" w:rsidRDefault="0041217B" w:rsidP="0041217B">
      <w:pPr>
        <w:rPr>
          <w:b/>
          <w:lang w:val="en-US"/>
        </w:rPr>
      </w:pPr>
    </w:p>
    <w:p w:rsidR="0041217B" w:rsidRDefault="0041217B" w:rsidP="0041217B">
      <w:pPr>
        <w:rPr>
          <w:b/>
          <w:lang w:val="en-US"/>
        </w:rPr>
      </w:pPr>
    </w:p>
    <w:p w:rsidR="0041217B" w:rsidRDefault="0041217B" w:rsidP="0041217B">
      <w:pPr>
        <w:rPr>
          <w:b/>
          <w:lang w:val="en-US"/>
        </w:rPr>
      </w:pPr>
    </w:p>
    <w:p w:rsidR="0041217B" w:rsidRDefault="0041217B" w:rsidP="0041217B">
      <w:pPr>
        <w:rPr>
          <w:b/>
          <w:lang w:val="en-US"/>
        </w:rPr>
      </w:pPr>
    </w:p>
    <w:p w:rsidR="0041217B" w:rsidRDefault="0041217B" w:rsidP="0041217B">
      <w:pPr>
        <w:rPr>
          <w:b/>
          <w:lang w:val="en-US"/>
        </w:rPr>
      </w:pPr>
    </w:p>
    <w:p w:rsidR="0041217B" w:rsidRDefault="0041217B" w:rsidP="0041217B">
      <w:pPr>
        <w:rPr>
          <w:b/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p w:rsidR="0041217B" w:rsidRPr="000070DA" w:rsidRDefault="0041217B" w:rsidP="0041217B">
      <w:pPr>
        <w:rPr>
          <w:lang w:val="en-US"/>
        </w:rPr>
      </w:pPr>
    </w:p>
    <w:sectPr w:rsidR="0041217B" w:rsidRPr="000070D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17B"/>
    <w:rsid w:val="000070DA"/>
    <w:rsid w:val="00010866"/>
    <w:rsid w:val="00020C3D"/>
    <w:rsid w:val="0006464A"/>
    <w:rsid w:val="00072729"/>
    <w:rsid w:val="00082DAB"/>
    <w:rsid w:val="00091F74"/>
    <w:rsid w:val="000F4B0B"/>
    <w:rsid w:val="00142E83"/>
    <w:rsid w:val="001940F9"/>
    <w:rsid w:val="001946C0"/>
    <w:rsid w:val="001B4ED8"/>
    <w:rsid w:val="001C1B15"/>
    <w:rsid w:val="001C3600"/>
    <w:rsid w:val="00257949"/>
    <w:rsid w:val="002B4A66"/>
    <w:rsid w:val="002C0604"/>
    <w:rsid w:val="002C2FFA"/>
    <w:rsid w:val="002E2C51"/>
    <w:rsid w:val="002F71B0"/>
    <w:rsid w:val="00382338"/>
    <w:rsid w:val="003C274F"/>
    <w:rsid w:val="003E0522"/>
    <w:rsid w:val="003F3FEC"/>
    <w:rsid w:val="003F6BF2"/>
    <w:rsid w:val="0041217B"/>
    <w:rsid w:val="004543D0"/>
    <w:rsid w:val="00493791"/>
    <w:rsid w:val="004A2FE1"/>
    <w:rsid w:val="00514B49"/>
    <w:rsid w:val="00520B97"/>
    <w:rsid w:val="005A16F6"/>
    <w:rsid w:val="005B6600"/>
    <w:rsid w:val="005D09FE"/>
    <w:rsid w:val="006377EB"/>
    <w:rsid w:val="00652E82"/>
    <w:rsid w:val="00656424"/>
    <w:rsid w:val="006802FD"/>
    <w:rsid w:val="00705E20"/>
    <w:rsid w:val="0071105B"/>
    <w:rsid w:val="00733A01"/>
    <w:rsid w:val="00736D25"/>
    <w:rsid w:val="00766A0A"/>
    <w:rsid w:val="00767723"/>
    <w:rsid w:val="00781524"/>
    <w:rsid w:val="007C3424"/>
    <w:rsid w:val="00813B30"/>
    <w:rsid w:val="008564FC"/>
    <w:rsid w:val="009213C4"/>
    <w:rsid w:val="00943132"/>
    <w:rsid w:val="0097704D"/>
    <w:rsid w:val="009A2FA9"/>
    <w:rsid w:val="00A1413D"/>
    <w:rsid w:val="00A3251C"/>
    <w:rsid w:val="00A33851"/>
    <w:rsid w:val="00AC6179"/>
    <w:rsid w:val="00AE0FBF"/>
    <w:rsid w:val="00B142F0"/>
    <w:rsid w:val="00B217C8"/>
    <w:rsid w:val="00B73A20"/>
    <w:rsid w:val="00BB7B41"/>
    <w:rsid w:val="00BD4103"/>
    <w:rsid w:val="00BF27DC"/>
    <w:rsid w:val="00C12194"/>
    <w:rsid w:val="00C642E8"/>
    <w:rsid w:val="00C73A87"/>
    <w:rsid w:val="00CA5391"/>
    <w:rsid w:val="00CB5E24"/>
    <w:rsid w:val="00CE3B2A"/>
    <w:rsid w:val="00CF227C"/>
    <w:rsid w:val="00D16F2C"/>
    <w:rsid w:val="00DA1C89"/>
    <w:rsid w:val="00E12809"/>
    <w:rsid w:val="00E17122"/>
    <w:rsid w:val="00E21B45"/>
    <w:rsid w:val="00E27ADF"/>
    <w:rsid w:val="00E61F96"/>
    <w:rsid w:val="00EB7D2F"/>
    <w:rsid w:val="00F154CB"/>
    <w:rsid w:val="00F91D19"/>
    <w:rsid w:val="00F95AFD"/>
    <w:rsid w:val="00FE0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4FD5E"/>
  <w15:chartTrackingRefBased/>
  <w15:docId w15:val="{AB60F774-A4D3-4D67-A652-278E7ACD6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17B"/>
    <w:pPr>
      <w:spacing w:line="25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3">
    <w:name w:val="Plain Table 3"/>
    <w:basedOn w:val="Tabel-Normal"/>
    <w:uiPriority w:val="43"/>
    <w:rsid w:val="007C3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tabel2-farve3">
    <w:name w:val="Grid Table 2 Accent 3"/>
    <w:basedOn w:val="Tabel-Normal"/>
    <w:uiPriority w:val="47"/>
    <w:rsid w:val="007C342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tabel3-farve4">
    <w:name w:val="Grid Table 3 Accent 4"/>
    <w:basedOn w:val="Tabel-Normal"/>
    <w:uiPriority w:val="48"/>
    <w:rsid w:val="007C3424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tabel3-farve3">
    <w:name w:val="Grid Table 3 Accent 3"/>
    <w:basedOn w:val="Tabel-Normal"/>
    <w:uiPriority w:val="48"/>
    <w:rsid w:val="007C342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tabel6-farverig-farve3">
    <w:name w:val="Grid Table 6 Colorful Accent 3"/>
    <w:basedOn w:val="Tabel-Normal"/>
    <w:uiPriority w:val="51"/>
    <w:rsid w:val="007C342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tabel7-farverig-farve3">
    <w:name w:val="Grid Table 7 Colorful Accent 3"/>
    <w:basedOn w:val="Tabel-Normal"/>
    <w:uiPriority w:val="52"/>
    <w:rsid w:val="007C342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etabel1-lys-farve3">
    <w:name w:val="List Table 1 Light Accent 3"/>
    <w:basedOn w:val="Tabel-Normal"/>
    <w:uiPriority w:val="46"/>
    <w:rsid w:val="007C3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1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Louise Junker Udesen</dc:creator>
  <cp:keywords/>
  <dc:description/>
  <cp:lastModifiedBy>Nanna Louise Junker Udesen</cp:lastModifiedBy>
  <cp:revision>2</cp:revision>
  <dcterms:created xsi:type="dcterms:W3CDTF">2022-07-23T20:14:00Z</dcterms:created>
  <dcterms:modified xsi:type="dcterms:W3CDTF">2022-07-23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78E73E2E-BE2B-4111-B6D0-CEAC4F35CE6C}</vt:lpwstr>
  </property>
</Properties>
</file>